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3CD81" w14:textId="35517E2E" w:rsidR="00A5303E" w:rsidRDefault="002757E4">
      <w:r>
        <w:t>Additional</w:t>
      </w:r>
      <w:bookmarkStart w:id="0" w:name="_GoBack"/>
      <w:bookmarkEnd w:id="0"/>
      <w:r w:rsidR="00A5303E">
        <w:t xml:space="preserve"> File 1</w:t>
      </w:r>
    </w:p>
    <w:p w14:paraId="0C19D576" w14:textId="77777777" w:rsidR="00A5303E" w:rsidRDefault="00A5303E"/>
    <w:p w14:paraId="384D093C" w14:textId="2701E610" w:rsidR="00A5303E" w:rsidRDefault="00A5303E">
      <w:r w:rsidRPr="00A5303E">
        <w:t>Adjacency matrix for the map of risk categories</w:t>
      </w:r>
      <w:r>
        <w:t xml:space="preserve"> after combination of </w:t>
      </w:r>
      <w:proofErr w:type="spellStart"/>
      <w:r w:rsidRPr="00A5303E">
        <w:rPr>
          <w:i/>
        </w:rPr>
        <w:t>Me’phaa</w:t>
      </w:r>
      <w:proofErr w:type="spellEnd"/>
      <w:r w:rsidRPr="00A5303E">
        <w:t xml:space="preserve"> and </w:t>
      </w:r>
      <w:proofErr w:type="spellStart"/>
      <w:r w:rsidRPr="00A5303E">
        <w:rPr>
          <w:i/>
        </w:rPr>
        <w:t>Nancue</w:t>
      </w:r>
      <w:proofErr w:type="spellEnd"/>
      <w:r w:rsidRPr="00A5303E">
        <w:rPr>
          <w:i/>
        </w:rPr>
        <w:t xml:space="preserve"> </w:t>
      </w:r>
      <w:proofErr w:type="spellStart"/>
      <w:r w:rsidRPr="00A5303E">
        <w:rPr>
          <w:i/>
        </w:rPr>
        <w:t>ñomndaa</w:t>
      </w:r>
      <w:proofErr w:type="spellEnd"/>
      <w:r>
        <w:t xml:space="preserve"> perspectives </w:t>
      </w:r>
    </w:p>
    <w:p w14:paraId="58E2FE9D" w14:textId="174EBEC7" w:rsidR="00A5303E" w:rsidRDefault="00A5303E"/>
    <w:tbl>
      <w:tblPr>
        <w:tblW w:w="533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50"/>
        <w:gridCol w:w="536"/>
        <w:gridCol w:w="536"/>
        <w:gridCol w:w="536"/>
        <w:gridCol w:w="536"/>
        <w:gridCol w:w="536"/>
        <w:gridCol w:w="536"/>
        <w:gridCol w:w="426"/>
        <w:gridCol w:w="426"/>
        <w:gridCol w:w="426"/>
        <w:gridCol w:w="426"/>
        <w:gridCol w:w="536"/>
        <w:gridCol w:w="517"/>
        <w:gridCol w:w="517"/>
        <w:gridCol w:w="536"/>
        <w:gridCol w:w="517"/>
        <w:gridCol w:w="517"/>
        <w:gridCol w:w="517"/>
      </w:tblGrid>
      <w:tr w:rsidR="002A3950" w:rsidRPr="00C63A3B" w14:paraId="6120EB36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3B1E3C8D" w14:textId="0198E2D5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05C15F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1D80C51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85D38BF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b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56CF82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6369B9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DB9A3A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FB86980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0B449CF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6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F808334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7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0366F82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608D64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9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A1D13E3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0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890DC87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692AEA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5A04739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3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0D924FC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4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56C91C3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15</w:t>
            </w:r>
          </w:p>
        </w:tc>
      </w:tr>
      <w:tr w:rsidR="002A3950" w:rsidRPr="00C63A3B" w14:paraId="36ED2C04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46EC5CBF" w14:textId="5A0D8076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1 The woman does not have a healthy maternity (nor a healthy delivery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4AED4F7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2CEFC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F89737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BCDE9A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58A83BD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DECC71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F9ED0F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AC3674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55DD69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BFD9FD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BE9DE2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5FCA9D4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90C094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DCBB0E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A4F0AF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563F57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6CD240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3B7AED4F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43BE63E7" w14:textId="29D39611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 xml:space="preserve">R1a </w:t>
            </w:r>
            <w:proofErr w:type="gramStart"/>
            <w:r w:rsidRPr="00C63A3B">
              <w:rPr>
                <w:rFonts w:ascii="Arial Narrow" w:hAnsi="Arial Narrow"/>
                <w:sz w:val="20"/>
                <w:szCs w:val="20"/>
              </w:rPr>
              <w:t>The</w:t>
            </w:r>
            <w:proofErr w:type="gramEnd"/>
            <w:r w:rsidRPr="00C63A3B">
              <w:rPr>
                <w:rFonts w:ascii="Arial Narrow" w:hAnsi="Arial Narrow"/>
                <w:sz w:val="20"/>
                <w:szCs w:val="20"/>
              </w:rPr>
              <w:t xml:space="preserve"> woman dies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A0B7592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4AA6E6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959615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F757B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FECC18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CA0F4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4AB99E9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4E06DC3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83B8C3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1F7DF59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E4367E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AF64F7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653E28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B25008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592CF9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C33317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2FE93D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2AA5A0D3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75EEC4BD" w14:textId="2B07F469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 xml:space="preserve">R1b </w:t>
            </w:r>
            <w:proofErr w:type="gramStart"/>
            <w:r w:rsidRPr="00C63A3B">
              <w:rPr>
                <w:rFonts w:ascii="Arial Narrow" w:hAnsi="Arial Narrow"/>
                <w:sz w:val="20"/>
                <w:szCs w:val="20"/>
              </w:rPr>
              <w:t>The</w:t>
            </w:r>
            <w:proofErr w:type="gramEnd"/>
            <w:r w:rsidRPr="00C63A3B">
              <w:rPr>
                <w:rFonts w:ascii="Arial Narrow" w:hAnsi="Arial Narrow"/>
                <w:sz w:val="20"/>
                <w:szCs w:val="20"/>
              </w:rPr>
              <w:t xml:space="preserve"> baby dies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3FE8D14" w14:textId="7777777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777336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FAAE0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F45A8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41C83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AB5B7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50E0005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C7A51A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B9BBFD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11BC08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0B6971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7CF648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A51B0E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FD0D3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8F0319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1AB8CC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D44921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6A295610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2F178D07" w14:textId="62BFBC23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2 Abnormal position of baby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58A1F3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EDD0489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03B70A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991C81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B6ACF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31674E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F90388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AD4A49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ABB7C7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45A2B6E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E4E7A7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3BC8E2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3A5679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B8429B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841B9E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C85E45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796403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00D0B46C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4ED7A1D7" w14:textId="7D364F40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3 Abortion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168A2E0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63D492F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82D79C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3A66C4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294286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DF882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27746F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4EA59C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1D83BD2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1FC8D8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0CD963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A0945C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0C5BB4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CAF700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169D4C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415738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5FE88B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380A476E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61A64D14" w14:textId="261B913C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4 The woman suffers violence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3E7DAC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0C1A3F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FBB3A9B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C40EE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7D399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716549A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5EB88B7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8CBF15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2F6292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896F21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1D1A27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2516CD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8CA53B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FBA1B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478202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F76723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E08F0C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6C8BBD1F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7D631CE6" w14:textId="20AE010F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5 Unsupportive family environment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E58B0D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8624AB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397CCD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75A5A8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60E80F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8B372F8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474E8709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A9F302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807E1E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1720D3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F710C6F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EF6CCED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D20685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F4F3C4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DC74614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0D85D8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78821F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7E079923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47E33789" w14:textId="07D75266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6 The woman does not follow protective rituals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D6648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DC50A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00E47C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EE42025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B1DB2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231F58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1A463D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4A97840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1B1C94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C8296F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8E7094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25AD5F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1CE0B1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88B4B7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2DAE83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30BC44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5767F8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26FDA963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048AC2EA" w14:textId="6BA0264E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7 The woman does not follow self-care practices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642D6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02E8A34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478D92A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B2FE5CA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78F65C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341472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1A52BF24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37B8F1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62E068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EBC5AE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AF83A2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FDC4CD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17C265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2D718A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0DA1BC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A68A25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B27F56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2F0608E5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6C580D4F" w14:textId="3298363B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8 Accidents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903817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6899BB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826FF17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B14DFC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AD8FD7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1810FA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F426DC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27B668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5318479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57E645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CDB2B5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F1AF0D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795429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4286B5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DAA528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A2BE24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09569B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7E1B70EE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15900AA4" w14:textId="0B829A6B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9 Intended spiritual attacks from others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1F4FA10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E2A1267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F10C40B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13DD6E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C6A2DF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07232A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80ED78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C6E8D0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8267BF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76DEAB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ED2A60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23941AD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999547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A4AA2D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C56CA4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89A14E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1FB97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01064391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7DC86513" w14:textId="14BD91DA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10 Physical or spiritual imbalance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DA8B9B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A2A7CF8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B0910C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D4B414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C0D0F5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C11B58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E6CBAE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C4A193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41B7084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5C5AB2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B44518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6F7CD9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B9783E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EAD2C6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48C8D2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F10246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9515A6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1EE01EA3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685AC7D9" w14:textId="21D89E67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11 Primigravida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DB1B62F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A7130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91A107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EDB46D6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D39498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9C7567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1F4D5F4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64C581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9DD5B6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C07620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249169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8F55DF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8230AA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35D540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E6C9D6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7DE653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9DC98D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6F1B4FA3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1704256A" w14:textId="03334A9C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12 The woman has poor health condition (before pregnancy)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51C10F4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0C31204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697183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D87E9A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121B0A4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26512CA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A8EAB8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E57DD5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BD4523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B63C7F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DFC79A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9D4950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B65E36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ED24A5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47B274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39F8F3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B44F29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12F73FCA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05CB16AE" w14:textId="67BF707B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 xml:space="preserve">R13 The woman is poorly nourished 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B31CB6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05619F9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22F2539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5B3C54A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CA4699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A73D18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3839CB5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1C3A6AE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824C0EC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509C167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24D519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B3F6758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A6C66D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BB352EE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98126B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AB7F5E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2E627A3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73B86E87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3256D784" w14:textId="7574DB1E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14 The woman has worries, feels disgust or nervous during pregnancy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896A018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5889AF3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4AD3B22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4C285E8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97E72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F8C97A4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5FA256CD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1E8E9B6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F5AD2E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2A5964B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4278E1C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27A2BF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13F6788E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17BABC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307A33CF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5B22545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4F0AFDD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2A3950" w:rsidRPr="00C63A3B" w14:paraId="6A221358" w14:textId="77777777" w:rsidTr="002A3950">
        <w:trPr>
          <w:trHeight w:val="320"/>
          <w:jc w:val="center"/>
        </w:trPr>
        <w:tc>
          <w:tcPr>
            <w:tcW w:w="2098" w:type="pct"/>
            <w:shd w:val="clear" w:color="auto" w:fill="auto"/>
            <w:noWrap/>
            <w:hideMark/>
          </w:tcPr>
          <w:p w14:paraId="057519F2" w14:textId="68B29B6F" w:rsidR="00A5303E" w:rsidRPr="00A5303E" w:rsidRDefault="00A5303E" w:rsidP="00A5303E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63A3B">
              <w:rPr>
                <w:rFonts w:ascii="Arial Narrow" w:hAnsi="Arial Narrow"/>
                <w:sz w:val="20"/>
                <w:szCs w:val="20"/>
              </w:rPr>
              <w:t>R15 Unwanted pregnancy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787117C7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25AA1658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0927FAEC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DD1F81D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B285C35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A5303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366637C5" w14:textId="77777777" w:rsidR="00A5303E" w:rsidRPr="00A5303E" w:rsidRDefault="00A5303E" w:rsidP="00A5303E">
            <w:pPr>
              <w:jc w:val="right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0A76443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76243FBB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67ADE0E4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14:paraId="149983B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605DD04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A0B14E0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62C7EE2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auto"/>
            <w:noWrap/>
            <w:vAlign w:val="bottom"/>
            <w:hideMark/>
          </w:tcPr>
          <w:p w14:paraId="540C9611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01E5EE95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6CFE8CE3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175" w:type="pct"/>
            <w:shd w:val="clear" w:color="auto" w:fill="auto"/>
            <w:noWrap/>
            <w:vAlign w:val="bottom"/>
            <w:hideMark/>
          </w:tcPr>
          <w:p w14:paraId="7C6FDA99" w14:textId="77777777" w:rsidR="00A5303E" w:rsidRPr="00A5303E" w:rsidRDefault="00A5303E" w:rsidP="00A5303E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</w:tbl>
    <w:p w14:paraId="4CEAF790" w14:textId="6D28313E" w:rsidR="00792818" w:rsidRDefault="00792818"/>
    <w:p w14:paraId="39F600E0" w14:textId="608E7501" w:rsidR="00792818" w:rsidRDefault="00792818">
      <w:r>
        <w:t>The numbers in the cells represent the cumulative net influence of one category on another, where 1 is the highest influence in the map</w:t>
      </w:r>
      <w:r w:rsidR="00E54667">
        <w:t>.</w:t>
      </w:r>
      <w:r w:rsidR="00AE1389">
        <w:t xml:space="preserve"> </w:t>
      </w:r>
      <w:r w:rsidR="00E54667">
        <w:t>P</w:t>
      </w:r>
      <w:r w:rsidR="00AE1389">
        <w:t xml:space="preserve">ositive </w:t>
      </w:r>
      <w:r w:rsidR="00E54667">
        <w:t xml:space="preserve">and negative </w:t>
      </w:r>
      <w:r w:rsidR="00AE1389">
        <w:t xml:space="preserve">signs represent </w:t>
      </w:r>
      <w:r w:rsidR="00E54667">
        <w:t>excitatory and inhibitory relationships respectively</w:t>
      </w:r>
      <w:r>
        <w:t>.</w:t>
      </w:r>
    </w:p>
    <w:p w14:paraId="68BCE81B" w14:textId="77777777" w:rsidR="00E54667" w:rsidRDefault="00E54667"/>
    <w:sectPr w:rsidR="00E54667" w:rsidSect="00A5303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0NDEwtDQ2MDIzsDRW0lEKTi0uzszPAykwqgUA6c7TvCwAAAA="/>
  </w:docVars>
  <w:rsids>
    <w:rsidRoot w:val="00A5303E"/>
    <w:rsid w:val="00001E47"/>
    <w:rsid w:val="00013497"/>
    <w:rsid w:val="00013A82"/>
    <w:rsid w:val="00055A60"/>
    <w:rsid w:val="00057F53"/>
    <w:rsid w:val="000774D2"/>
    <w:rsid w:val="00094A7D"/>
    <w:rsid w:val="000E49F9"/>
    <w:rsid w:val="000F6619"/>
    <w:rsid w:val="001169A8"/>
    <w:rsid w:val="0012232A"/>
    <w:rsid w:val="0012753B"/>
    <w:rsid w:val="00140450"/>
    <w:rsid w:val="00160CEC"/>
    <w:rsid w:val="00192595"/>
    <w:rsid w:val="001B497E"/>
    <w:rsid w:val="001C08A4"/>
    <w:rsid w:val="001C2AC3"/>
    <w:rsid w:val="001D5E13"/>
    <w:rsid w:val="001E7E87"/>
    <w:rsid w:val="00206466"/>
    <w:rsid w:val="00215F22"/>
    <w:rsid w:val="00236D68"/>
    <w:rsid w:val="00243D89"/>
    <w:rsid w:val="002757E4"/>
    <w:rsid w:val="002912D7"/>
    <w:rsid w:val="00291D44"/>
    <w:rsid w:val="00292EB5"/>
    <w:rsid w:val="0029529E"/>
    <w:rsid w:val="002A3950"/>
    <w:rsid w:val="002D5168"/>
    <w:rsid w:val="002E1222"/>
    <w:rsid w:val="0032209C"/>
    <w:rsid w:val="00326E77"/>
    <w:rsid w:val="00340EB5"/>
    <w:rsid w:val="00351893"/>
    <w:rsid w:val="003904FD"/>
    <w:rsid w:val="00395731"/>
    <w:rsid w:val="003A76D0"/>
    <w:rsid w:val="003A76F3"/>
    <w:rsid w:val="003A7A9C"/>
    <w:rsid w:val="003B1503"/>
    <w:rsid w:val="003B6517"/>
    <w:rsid w:val="003D6FE5"/>
    <w:rsid w:val="0040262D"/>
    <w:rsid w:val="004026B6"/>
    <w:rsid w:val="0040534A"/>
    <w:rsid w:val="00405A8A"/>
    <w:rsid w:val="00411613"/>
    <w:rsid w:val="0041456C"/>
    <w:rsid w:val="00421955"/>
    <w:rsid w:val="00421F4C"/>
    <w:rsid w:val="00453BB2"/>
    <w:rsid w:val="004630FB"/>
    <w:rsid w:val="00473548"/>
    <w:rsid w:val="004A3C2C"/>
    <w:rsid w:val="004E2566"/>
    <w:rsid w:val="0054048B"/>
    <w:rsid w:val="00547587"/>
    <w:rsid w:val="00584084"/>
    <w:rsid w:val="005A3C7F"/>
    <w:rsid w:val="005A5287"/>
    <w:rsid w:val="005B04D3"/>
    <w:rsid w:val="005C18E4"/>
    <w:rsid w:val="005C3904"/>
    <w:rsid w:val="005C53DB"/>
    <w:rsid w:val="005D47DB"/>
    <w:rsid w:val="005E6A8B"/>
    <w:rsid w:val="005F1D8C"/>
    <w:rsid w:val="006028A6"/>
    <w:rsid w:val="00602936"/>
    <w:rsid w:val="006526F2"/>
    <w:rsid w:val="006801EA"/>
    <w:rsid w:val="006B7764"/>
    <w:rsid w:val="006C63A0"/>
    <w:rsid w:val="006D19A5"/>
    <w:rsid w:val="006D6D7D"/>
    <w:rsid w:val="006E46EF"/>
    <w:rsid w:val="006E5FCA"/>
    <w:rsid w:val="006F48C3"/>
    <w:rsid w:val="00715E1E"/>
    <w:rsid w:val="00725017"/>
    <w:rsid w:val="00750A3E"/>
    <w:rsid w:val="00750AA1"/>
    <w:rsid w:val="00792818"/>
    <w:rsid w:val="007B3A4C"/>
    <w:rsid w:val="007B7758"/>
    <w:rsid w:val="008026EA"/>
    <w:rsid w:val="008177AB"/>
    <w:rsid w:val="00837B1D"/>
    <w:rsid w:val="008414A7"/>
    <w:rsid w:val="008415B4"/>
    <w:rsid w:val="00845039"/>
    <w:rsid w:val="00872968"/>
    <w:rsid w:val="00873769"/>
    <w:rsid w:val="00890749"/>
    <w:rsid w:val="008B7247"/>
    <w:rsid w:val="008C628A"/>
    <w:rsid w:val="008F05FD"/>
    <w:rsid w:val="008F6A77"/>
    <w:rsid w:val="00951644"/>
    <w:rsid w:val="00951EF6"/>
    <w:rsid w:val="0097132C"/>
    <w:rsid w:val="009A081C"/>
    <w:rsid w:val="009B061C"/>
    <w:rsid w:val="009C3CEA"/>
    <w:rsid w:val="009D68DC"/>
    <w:rsid w:val="00A078C2"/>
    <w:rsid w:val="00A17B23"/>
    <w:rsid w:val="00A37C15"/>
    <w:rsid w:val="00A46DD1"/>
    <w:rsid w:val="00A5303E"/>
    <w:rsid w:val="00A73377"/>
    <w:rsid w:val="00A90A76"/>
    <w:rsid w:val="00A944D2"/>
    <w:rsid w:val="00AA4183"/>
    <w:rsid w:val="00AA6CBD"/>
    <w:rsid w:val="00AB3E36"/>
    <w:rsid w:val="00AB54BB"/>
    <w:rsid w:val="00AC29B9"/>
    <w:rsid w:val="00AC3501"/>
    <w:rsid w:val="00AE1389"/>
    <w:rsid w:val="00AE6E1F"/>
    <w:rsid w:val="00AF3C69"/>
    <w:rsid w:val="00B123AA"/>
    <w:rsid w:val="00B13C33"/>
    <w:rsid w:val="00B2602B"/>
    <w:rsid w:val="00B308C2"/>
    <w:rsid w:val="00B32096"/>
    <w:rsid w:val="00B37CDC"/>
    <w:rsid w:val="00B43D73"/>
    <w:rsid w:val="00B4711A"/>
    <w:rsid w:val="00B54F37"/>
    <w:rsid w:val="00BF6CF9"/>
    <w:rsid w:val="00C11D41"/>
    <w:rsid w:val="00C30A4B"/>
    <w:rsid w:val="00C417C3"/>
    <w:rsid w:val="00C63A3B"/>
    <w:rsid w:val="00C663DA"/>
    <w:rsid w:val="00C67D87"/>
    <w:rsid w:val="00C70497"/>
    <w:rsid w:val="00C746D6"/>
    <w:rsid w:val="00C8355C"/>
    <w:rsid w:val="00C8385A"/>
    <w:rsid w:val="00CA0F1D"/>
    <w:rsid w:val="00CA1F5C"/>
    <w:rsid w:val="00CD721E"/>
    <w:rsid w:val="00D10900"/>
    <w:rsid w:val="00D43016"/>
    <w:rsid w:val="00D605FE"/>
    <w:rsid w:val="00DF4D70"/>
    <w:rsid w:val="00E003D9"/>
    <w:rsid w:val="00E011FD"/>
    <w:rsid w:val="00E06ED0"/>
    <w:rsid w:val="00E27940"/>
    <w:rsid w:val="00E35B16"/>
    <w:rsid w:val="00E54667"/>
    <w:rsid w:val="00E8576A"/>
    <w:rsid w:val="00EA3A1D"/>
    <w:rsid w:val="00EA6EF9"/>
    <w:rsid w:val="00EC1111"/>
    <w:rsid w:val="00EF4E3D"/>
    <w:rsid w:val="00F01233"/>
    <w:rsid w:val="00F36588"/>
    <w:rsid w:val="00F7199B"/>
    <w:rsid w:val="00FB34F6"/>
    <w:rsid w:val="00FF3219"/>
    <w:rsid w:val="00F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CF1AA"/>
  <w15:chartTrackingRefBased/>
  <w15:docId w15:val="{F66C8660-F608-6540-BA22-626DD3A0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53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34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0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Sarmiento Combariza</dc:creator>
  <cp:keywords/>
  <dc:description/>
  <cp:lastModifiedBy>Paloma Cruz</cp:lastModifiedBy>
  <cp:revision>10</cp:revision>
  <dcterms:created xsi:type="dcterms:W3CDTF">2019-08-23T18:58:00Z</dcterms:created>
  <dcterms:modified xsi:type="dcterms:W3CDTF">2020-03-21T05:01:00Z</dcterms:modified>
</cp:coreProperties>
</file>